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9C4" w:rsidRDefault="009579C4" w:rsidP="00AC7BD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CA693F" w:rsidRPr="00CA693F" w:rsidRDefault="00AC7BD6" w:rsidP="00CA693F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CA693F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Pr="00CA693F">
        <w:rPr>
          <w:rFonts w:asciiTheme="majorBidi" w:hAnsiTheme="majorBidi" w:cstheme="majorBidi" w:hint="eastAsia"/>
          <w:b/>
          <w:bCs/>
          <w:sz w:val="20"/>
          <w:szCs w:val="20"/>
        </w:rPr>
        <w:t xml:space="preserve"> </w:t>
      </w:r>
      <w:r w:rsidR="00CA693F" w:rsidRPr="00CA693F">
        <w:rPr>
          <w:rFonts w:asciiTheme="majorBidi" w:eastAsia="宋体" w:hAnsiTheme="majorBidi" w:cstheme="majorBidi"/>
          <w:b/>
          <w:bCs/>
          <w:color w:val="000000"/>
          <w:kern w:val="0"/>
          <w:sz w:val="20"/>
          <w:szCs w:val="20"/>
        </w:rPr>
        <w:t xml:space="preserve">Population size and number of SSR loci segregating in 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BC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vertAlign w:val="subscript"/>
        </w:rPr>
        <w:t>3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F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vertAlign w:val="subscript"/>
        </w:rPr>
        <w:t>2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, 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BC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vertAlign w:val="subscript"/>
        </w:rPr>
        <w:t>3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F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vertAlign w:val="subscript"/>
        </w:rPr>
        <w:t>2:3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&amp;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BC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vertAlign w:val="subscript"/>
        </w:rPr>
        <w:t>3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F</w:t>
      </w:r>
      <w:r w:rsidR="00CA693F" w:rsidRPr="00CA693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vertAlign w:val="subscript"/>
        </w:rPr>
        <w:t>2:4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vertAlign w:val="subscript"/>
        </w:rPr>
        <w:t xml:space="preserve"> </w:t>
      </w:r>
      <w:r w:rsidR="00CA693F" w:rsidRPr="00CA693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families</w:t>
      </w:r>
      <w:bookmarkStart w:id="0" w:name="_GoBack"/>
      <w:bookmarkEnd w:id="0"/>
    </w:p>
    <w:p w:rsidR="009579C4" w:rsidRPr="00AC7BD6" w:rsidRDefault="009579C4" w:rsidP="00AC7BD6">
      <w:pPr>
        <w:jc w:val="center"/>
        <w:rPr>
          <w:b/>
          <w:bCs/>
        </w:rPr>
      </w:pPr>
    </w:p>
    <w:tbl>
      <w:tblPr>
        <w:tblW w:w="6080" w:type="dxa"/>
        <w:jc w:val="center"/>
        <w:tblLayout w:type="fixed"/>
        <w:tblLook w:val="04A0" w:firstRow="1" w:lastRow="0" w:firstColumn="1" w:lastColumn="0" w:noHBand="0" w:noVBand="1"/>
      </w:tblPr>
      <w:tblGrid>
        <w:gridCol w:w="1416"/>
        <w:gridCol w:w="2200"/>
        <w:gridCol w:w="1225"/>
        <w:gridCol w:w="1239"/>
      </w:tblGrid>
      <w:tr w:rsidR="00CA693F" w:rsidRPr="00AC7BD6" w:rsidTr="00CA693F">
        <w:trPr>
          <w:trHeight w:val="375"/>
          <w:jc w:val="center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eration (s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umber of Plan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693F" w:rsidRDefault="00CA693F" w:rsidP="0052150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umber of </w:t>
            </w:r>
          </w:p>
          <w:p w:rsidR="00CA693F" w:rsidRDefault="00CA693F" w:rsidP="0052150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rkers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34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CA693F" w:rsidRPr="00AC7BD6" w:rsidTr="00CA693F">
        <w:trPr>
          <w:trHeight w:val="315"/>
          <w:jc w:val="center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P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3F" w:rsidRPr="00AC7BD6" w:rsidRDefault="00CA693F" w:rsidP="005215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AC7B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93F" w:rsidRPr="00AC7BD6" w:rsidRDefault="00CA693F" w:rsidP="002430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D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93F" w:rsidRPr="0051158D" w:rsidRDefault="00CA693F" w:rsidP="0024305C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51158D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:rsidR="00D520F0" w:rsidRPr="00AC7BD6" w:rsidRDefault="00D520F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D520F0" w:rsidRPr="00AC7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8FE" w:rsidRDefault="00EB58FE" w:rsidP="00D520F0">
      <w:r>
        <w:separator/>
      </w:r>
    </w:p>
  </w:endnote>
  <w:endnote w:type="continuationSeparator" w:id="0">
    <w:p w:rsidR="00EB58FE" w:rsidRDefault="00EB58FE" w:rsidP="00D52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8FE" w:rsidRDefault="00EB58FE" w:rsidP="00D520F0">
      <w:r>
        <w:separator/>
      </w:r>
    </w:p>
  </w:footnote>
  <w:footnote w:type="continuationSeparator" w:id="0">
    <w:p w:rsidR="00EB58FE" w:rsidRDefault="00EB58FE" w:rsidP="00D52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BD6"/>
    <w:rsid w:val="002D43A9"/>
    <w:rsid w:val="004408B5"/>
    <w:rsid w:val="0054634B"/>
    <w:rsid w:val="009579C4"/>
    <w:rsid w:val="009B6EC2"/>
    <w:rsid w:val="00AC7BD6"/>
    <w:rsid w:val="00CA693F"/>
    <w:rsid w:val="00D520F0"/>
    <w:rsid w:val="00EB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0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970B414-A92A-43E9-8443-74855CC4163B}"/>
</file>

<file path=customXml/itemProps2.xml><?xml version="1.0" encoding="utf-8"?>
<ds:datastoreItem xmlns:ds="http://schemas.openxmlformats.org/officeDocument/2006/customXml" ds:itemID="{677B7975-89D5-4FDE-958F-8DE04F5C3A25}"/>
</file>

<file path=customXml/itemProps3.xml><?xml version="1.0" encoding="utf-8"?>
<ds:datastoreItem xmlns:ds="http://schemas.openxmlformats.org/officeDocument/2006/customXml" ds:itemID="{748F4842-9352-4098-9710-7F511D30B7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5</cp:revision>
  <dcterms:created xsi:type="dcterms:W3CDTF">2017-08-27T08:42:00Z</dcterms:created>
  <dcterms:modified xsi:type="dcterms:W3CDTF">2017-09-1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